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                                 1                                                                             80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Pa_(+)-3-carene_synthase_gi_29293034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Pt_(+)alpha-pinene_synthase_gi_28894488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Pc_TPS-(+)alpha-pin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Pa_Diterpene_synthase_gi_75115607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MALLSSSLSSQIPTGAHHLTLNAYANTQCIPHFFSTLNAGTSAGKRSSLYLRWGKGSNKIIACVGEDSLSAPTLVKREFP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Pc_TPS-LAS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Ps_(E)-beta_farnesene_synthase_gi_296496002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MASASVASSTLPSGLSSSSSSSVIRRTANPH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Pc_(E)-beta-farnesene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Pc_TPS-3car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                                 81                                                                           160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Pa_(+)-3-carene_synthase_gi_29293034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Pt_(+)alpha-pinene_synthase_gi_28894488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Pc_TPS-(+)alpha-pin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Pa_Diterpene_synthase_gi_75115607   (8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GFWKDHVIDSLTSSHKVAASDEKRIETLISEIKNMFRSMGYGDTNPSAYDTAWVARIPAVDGSEQPEFPETLEWILQNQ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Pc_TPS-LAS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Ps_(E)-beta_farnesene_synthase_gi_296496002   (32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NVWDYDFVQSLQSPYTDSCYGERAETLISEIKLVLTGEGDALMITPSAYDTAWVARVPAIDGSSRPQFPQTVDWILKNQ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Pc_(E)-beta-farnesene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Pc_TPS-3car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                                 161                                                                          240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Pa_(+)-3-carene_synthase_gi_29293034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MSV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L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SKS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KSLMSS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Pt_(+)alpha-pinene_synthase_gi_28894488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MAL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V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SKL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RTLFGF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Pc_TPS-(+)alpha-pin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Pa_Diterpene_synthase_gi_75115607  (16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KDGSWGEGFYFLAYDRILATLACIITLTLWRTGEIQVQKGIEFFKTQAG-KIEDEADSHR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F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FPA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EAKVLG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Pc_TPS-LAS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Ps_(E)-beta_farnesene_synthase_gi_296496002  (112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KDGSWGTESHFLLSDRLLATLSCVLALLKWKVGHVQVEHGIEFIKSNLEAIKDESNQDSC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F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FPS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EAQSLH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Pc_(E)-beta-farnesene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Pc_TPS-3car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                                 241                                                                          320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Pa_(+)-3-carene_synthase_gi_29293034   (23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HELK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RPIATLGMCRRGKSVMAS--KSTSL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-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G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R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DHHSNLWDDNFIQSL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YGASSYGERAERLI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Pt_(+)alpha-pinene_synthase_gi_28894488   (23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HELK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STVPNLGMCRGGKSIAPS--MSMSS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N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G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R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GHHSNLWDDDSIASL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YEAPSYRKRADKLI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Pc_TPS-(+)alpha-pin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Pa_Diterpene_synthase_gi_75115607  (240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DLPY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FIKQIIEKREAKLERLPTNILYALP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S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G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WQKIIKLQSKDGSFL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ASTAAVFMRTGNKK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Pc_TPS-LAS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Ps_(E)-beta_farnesene_synthase_gi_296496002  (192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GLPY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YVRMLQMKRREKLANLPR--DEIHG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S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G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D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WERIMEVQSQDGSFS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ASTACVFMHTGDMK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Pc_(E)-beta-farnesene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Pc_TPS-3car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                                 321                                                                          400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Pa_(+)-3-carene_synthase_gi_29293034  (100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EVKEIFNSLSRTDGELVSHV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Q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V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ERLGIDRH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I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LDYV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W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I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R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VC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ALG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Pt_(+)alpha-pinene_synthase_gi_28894488  (10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EVKNIFDLMSVEDGVFTSPL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H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W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V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ERLGIDRH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LDHV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W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I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R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GV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ALG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Pc_TPS-(+)alpha-pin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Pa_Diterpene_synthase_gi_75115607  (320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LEFLNFVLKKFGNHVPCHYP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E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W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ERLGIDRH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I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LDYV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W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I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W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R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PV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AMG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Pc_TPS-LAS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Ps_(E)-beta_farnesene_synthase_gi_296496002  (270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LQFLNSVLTKFGISVPFLYP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E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V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LGIDRH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I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W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------LNPV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ALG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Pc_(E)-beta-farnesene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Pc_TPS-3car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V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ERLGIDRH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I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LDYV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W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I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R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AF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ALA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                                 401                                                                          480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Pa_(+)-3-carene_synthase_gi_29293034  (180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ILRLHGYT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P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K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IA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N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R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LNLFR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AFPG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MEE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LKEA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T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Pt_(+)alpha-pinene_synthase_gi_28894488  (18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RLHGYTV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E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I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G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LNLFR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AFPG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M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LKDA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K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Pc_TPS-(+)alpha-pin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Pa_Diterpene_synthase_gi_75115607  (400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ILRLHG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K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R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CFLG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R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LN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AFPG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MEE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TCTE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L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DVGAFDK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Pc_TPS-LAS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Ps_(E)-beta_farnesene_synthase_gi_296496002  (344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LLRLH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SV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K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SQFNK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YR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AFPG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LDE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LREA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KSEIFTA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Pc_(E)-beta-farnesene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YR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AFPG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LDE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LREA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KSEIFTA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Pc_TPS-3car1_synthase-like   (52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LHGYTV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K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N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LQTR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LFR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AF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LEE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L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T------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                                 481                                                                          560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Pa_(+)-3-carene_synthase_gi_29293034  (254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IPVS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SQEIQ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H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PRLEA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I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LQEN----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N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T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VLELAKLEFN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L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S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Pt_(+)alpha-pinene_synthase_gi_28894488  (255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IPPS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SQE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E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H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PRM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I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ED----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FE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R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LLELAKLEFN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E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S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Pc_TPS-(+)alpha-pin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Pa_Diterpene_synthase_gi_75115607  (480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WALKK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H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PRLEA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I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PNDVWLG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M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N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ELAKLDFN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V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KEL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Pc_TPS-LAS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Ps_(E)-beta_farnesene_synthase_gi_296496002  (424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WNNKQ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SQEIQ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H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VEA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Q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SDYARLA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ANN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ILELAKLDFN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KEM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T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Pc_(E)-beta-farnesene_synthase-like   (42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WNNKH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SQEIQ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H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VEA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Q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SDYARLA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-Q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LELAKLDFN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KEM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T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Pc_TPS-3car1_synthase-like  (126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LPVS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IQ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H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PRLEA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I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LADN----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G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ANT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LLELAKLEFN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KE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W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                                 561                                                                          640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Pa_(+)-3-carene_synthase_gi_29293034  (327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WW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GFPD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VS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D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T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M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VLDDMYDTFGTIDELRLF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VKRW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E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Pt_(+)alpha-pinene_synthase_gi_28894488  (328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WW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FPE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IA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I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ILDDIYDTFGTMEELK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RW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Pc_TPS-(+)alpha-pin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--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Pa_Diterpene_synthase_gi_75115607  (560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WW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G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S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FM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YT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FT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LDDLY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TLDDLKLFSDSVKKWDLS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Pc_TPS-LAS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YT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FT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LDDLY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TL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KLFSESVKRWDLS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Ps_(E)-beta_farnesene_synthase_gi_296496002  (504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F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VA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T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FSKV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VLDDMYDTYGTLDELKLFTEAVRRWDLSLTE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Pc_(E)-beta-farnesene_synthase-like  (12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F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VA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T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FSKV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VLDDMYDTYGT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LKLFTEAVRRWDLSLTE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Pc_TPS-3car1_synthase-like  (199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WW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W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E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VS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DM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SC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C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ILDDMYDTFGTIDELRLF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VKRW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E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                                 641                                                                          720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Pa_(+)-3-carene_synthase_gi_29293034  (407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PEYM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ETVNEM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GR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SYV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EAEWIS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LPTFDE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N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L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Pt_(+)alpha-pinene_synthase_gi_28894488  (408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PDYM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MA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NEMARE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W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S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IS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LPTFDEYLEN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L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Pc_TPS-(+)alpha-pin1_synthase-like    (1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---------------------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L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Pa_Diterpene_synthase_gi_75115607  (640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KIC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M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EI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GRDV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I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EAEW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VPSFDEYIDN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SI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G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Pc_TPS-LAS1_synthase-like   (44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KIC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EI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GRDV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EAEW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VPSYDEY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SI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G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Ps_(E)-beta_farnesene_synthase_gi_296496002  (584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PDYMKLC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FY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E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GRELLS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KGW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AEWL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VP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EY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SI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I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Pc_(E)-beta-farnesene_synthase-like  (200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PDYMKLC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FY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E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GRELLS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KGW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AEWL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VP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EY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SI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I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Pc_TPS-3car1_synthase-like  (279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PEYM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ETVNEMAKE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GR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V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EAEWIA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VPT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N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L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                                 721                                                                          800</w:t>
      </w:r>
    </w:p>
    <w:p w:rsidR="004D6C22" w:rsidRDefault="00493A7B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93A7B">
        <w:rPr>
          <w:rFonts w:ascii="Courier New" w:hAnsi="Courier New" w:cs="Courier New"/>
          <w:noProof/>
          <w:sz w:val="16"/>
          <w:szCs w:val="16"/>
          <w:lang w:eastAsia="en-CA"/>
        </w:rPr>
        <w:pict>
          <v:rect id="Rectangle 1" o:spid="_x0000_s1026" style="position:absolute;margin-left:524pt;margin-top:6.7pt;width:19.25pt;height:7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" filled="f" strokecolor="black [3213]" strokeweight="1pt"/>
        </w:pic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Pa_(+)-3-carene_synthase_gi_29293034  (487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F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-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EIDFPS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N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CSI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RA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Y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S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NH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I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Pt_(+)alpha-pinene_synthase_gi_28894488  (488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M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L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EIDFPS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ND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RA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V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Y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D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N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MV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Pc_TPS-(+)alpha-pin1_synthase-like    (4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M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L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EIDFPS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ND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RA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V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Y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D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N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MV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Pa_Diterpene_synthase_gi_75115607  (720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S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R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M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K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R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Y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D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V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M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Pc_TPS-LAS1_synthase-like  (124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S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R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M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K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R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Y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D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V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M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Ps_(E)-beta_farnesene_synthase_gi_296496002  (664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GQ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DY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VL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KA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Y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E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ST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NYMYSLL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Pc_(E)-beta-farnesene_synthase-like  (280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GQ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LDY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VL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KA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Y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E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ST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NYMYSLL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Pc_TPS-3car1_synthase-like  (359) 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I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-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QEIDFPS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N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A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I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G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CY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GST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NH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I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                                 801                                                               869</w:t>
      </w:r>
    </w:p>
    <w:p w:rsidR="004D6C22" w:rsidRDefault="004D6C22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Pa_(+)-3-carene_synthase_gi_29293034  (564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W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KP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----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FD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H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TV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TVLEPVPM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Pt_(+)alpha-pinene_synthase_gi_28894488  (565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N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W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RP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----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KVAFD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KY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SV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TVV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PL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Pc_TPS-(+)alpha-pin1_synthase-like   (81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N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W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RP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----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KVAFD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H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KY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SV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RTVV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PL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Pa_Diterpene_synthase_gi_75115607  (797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NA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N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SCRR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M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MD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L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E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 Pc_TPS-LAS1_synthase-like  (201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NA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N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----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CRR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M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Q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MD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G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TL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N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P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A-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Ps_(E)-beta_farnesene_synthase_gi_296496002  (744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VK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LKPD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SDV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CKKM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-T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IEPLPL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Pc_(E)-beta-farnesene_synthase-like  (360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VK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W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LK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ADVD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Q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CKKM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FK-T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Y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EC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IEPLPL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2065">
        <w:rPr>
          <w:rFonts w:ascii="Courier New" w:hAnsi="Courier New" w:cs="Courier New"/>
          <w:sz w:val="16"/>
          <w:szCs w:val="16"/>
        </w:rPr>
        <w:t xml:space="preserve">                 Pc_TPS-3car1_synthase-like  (436) 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DM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NW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LRPD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----NA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P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K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AF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S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R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LH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H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FY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N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R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DG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YSVAS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-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E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T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808080"/>
        </w:rPr>
        <w:t>K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DL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I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KTVLEPV</w:t>
      </w:r>
      <w:r w:rsidRPr="00C92065">
        <w:rPr>
          <w:rFonts w:ascii="Courier New" w:hAnsi="Courier New" w:cs="Courier New"/>
          <w:color w:val="000000"/>
          <w:sz w:val="16"/>
          <w:szCs w:val="16"/>
        </w:rPr>
        <w:t>L</w:t>
      </w:r>
      <w:r w:rsidRPr="00C92065">
        <w:rPr>
          <w:rFonts w:ascii="Courier New" w:hAnsi="Courier New" w:cs="Courier New"/>
          <w:color w:val="000000"/>
          <w:sz w:val="16"/>
          <w:szCs w:val="16"/>
          <w:shd w:val="clear" w:color="auto" w:fill="C0C0C0"/>
        </w:rPr>
        <w:t>M</w:t>
      </w:r>
    </w:p>
    <w:p w:rsidR="00C92065" w:rsidRPr="00C92065" w:rsidRDefault="00C92065" w:rsidP="00C920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2627D7" w:rsidRDefault="002627D7" w:rsidP="00C92065">
      <w:pPr>
        <w:rPr>
          <w:rFonts w:ascii="Courier New" w:hAnsi="Courier New" w:cs="Courier New"/>
          <w:sz w:val="16"/>
          <w:szCs w:val="16"/>
        </w:rPr>
      </w:pPr>
    </w:p>
    <w:p w:rsidR="00DB4F0B" w:rsidRDefault="00DB4F0B" w:rsidP="00C92065">
      <w:pPr>
        <w:rPr>
          <w:rFonts w:ascii="Courier New" w:hAnsi="Courier New" w:cs="Courier New"/>
          <w:sz w:val="16"/>
          <w:szCs w:val="16"/>
        </w:rPr>
      </w:pPr>
    </w:p>
    <w:p w:rsidR="00DB4F0B" w:rsidRPr="00DB4F0B" w:rsidRDefault="00DB4F0B" w:rsidP="00147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pPrChange w:id="0" w:author="Adriana Arango" w:date="2013-03-18T09:02:00Z">
          <w:pPr>
            <w:spacing w:after="0"/>
          </w:pPr>
        </w:pPrChange>
      </w:pPr>
      <w:r w:rsidRPr="00DB4F0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bookmarkStart w:id="1" w:name="_GoBack"/>
      <w:bookmarkEnd w:id="1"/>
      <w:r w:rsidR="001E366D">
        <w:rPr>
          <w:rFonts w:ascii="Times New Roman" w:hAnsi="Times New Roman" w:cs="Times New Roman"/>
          <w:b/>
          <w:sz w:val="24"/>
          <w:szCs w:val="24"/>
        </w:rPr>
        <w:t>Fig. S5</w:t>
      </w:r>
      <w:r w:rsidR="00582A4A">
        <w:rPr>
          <w:rFonts w:ascii="Times New Roman" w:hAnsi="Times New Roman" w:cs="Times New Roman"/>
          <w:b/>
          <w:sz w:val="24"/>
          <w:szCs w:val="24"/>
        </w:rPr>
        <w:t>b</w:t>
      </w:r>
      <w:r w:rsidRPr="00DB4F0B">
        <w:rPr>
          <w:rFonts w:ascii="Times New Roman" w:hAnsi="Times New Roman" w:cs="Times New Roman"/>
          <w:b/>
          <w:sz w:val="24"/>
          <w:szCs w:val="24"/>
        </w:rPr>
        <w:t>.</w:t>
      </w:r>
      <w:r w:rsidRPr="00DB4F0B">
        <w:rPr>
          <w:rFonts w:ascii="Times New Roman" w:hAnsi="Times New Roman" w:cs="Times New Roman"/>
          <w:sz w:val="24"/>
          <w:szCs w:val="24"/>
        </w:rPr>
        <w:t xml:space="preserve"> Multiple alignment of amino acid sequence of Terpene synthases  of </w:t>
      </w:r>
      <w:r w:rsidRPr="00DB4F0B">
        <w:rPr>
          <w:rFonts w:ascii="Times New Roman" w:hAnsi="Times New Roman" w:cs="Times New Roman"/>
          <w:i/>
          <w:sz w:val="24"/>
          <w:szCs w:val="24"/>
        </w:rPr>
        <w:t>Picea abies, Picea</w:t>
      </w:r>
      <w:r>
        <w:rPr>
          <w:rFonts w:ascii="Times New Roman" w:hAnsi="Times New Roman" w:cs="Times New Roman"/>
          <w:i/>
          <w:sz w:val="24"/>
          <w:szCs w:val="24"/>
        </w:rPr>
        <w:t xml:space="preserve"> taeda, </w:t>
      </w:r>
      <w:r w:rsidRPr="00DB4F0B">
        <w:rPr>
          <w:rFonts w:ascii="Times New Roman" w:hAnsi="Times New Roman" w:cs="Times New Roman"/>
          <w:i/>
          <w:sz w:val="24"/>
          <w:szCs w:val="24"/>
        </w:rPr>
        <w:t xml:space="preserve">Pinus sylvestri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>Pinus contorta</w:t>
      </w:r>
      <w:r w:rsidRPr="00DB4F0B">
        <w:rPr>
          <w:rFonts w:ascii="Times New Roman" w:hAnsi="Times New Roman" w:cs="Times New Roman"/>
          <w:sz w:val="24"/>
          <w:szCs w:val="24"/>
        </w:rPr>
        <w:t>.</w:t>
      </w:r>
      <w:r w:rsidRPr="00DB4F0B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ctor NTI (Ali</w:t>
      </w:r>
      <w:r w:rsidRPr="00DB4F0B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B4F0B">
        <w:rPr>
          <w:rFonts w:ascii="Times New Roman" w:hAnsi="Times New Roman" w:cs="Times New Roman"/>
          <w:sz w:val="24"/>
          <w:szCs w:val="24"/>
        </w:rPr>
        <w:t xml:space="preserve">X) was used to generate multiple sequence alignments. Most conservative region identified between all the terpense synthases </w:t>
      </w:r>
      <w:r>
        <w:rPr>
          <w:rFonts w:ascii="Times New Roman" w:hAnsi="Times New Roman" w:cs="Times New Roman"/>
          <w:sz w:val="24"/>
          <w:szCs w:val="24"/>
        </w:rPr>
        <w:t>is boxed</w:t>
      </w:r>
      <w:r w:rsidRPr="00DB4F0B">
        <w:rPr>
          <w:rFonts w:ascii="Times New Roman" w:hAnsi="Times New Roman" w:cs="Times New Roman"/>
          <w:sz w:val="24"/>
          <w:szCs w:val="24"/>
        </w:rPr>
        <w:t>. Identical residues in all sequences are shaded in dark grey, while similar residues are shaded in light grey.</w:t>
      </w:r>
    </w:p>
    <w:p w:rsidR="00DB4F0B" w:rsidRPr="00DB4F0B" w:rsidRDefault="00DB4F0B" w:rsidP="00C92065">
      <w:pPr>
        <w:rPr>
          <w:rFonts w:ascii="Times New Roman" w:hAnsi="Times New Roman" w:cs="Times New Roman"/>
          <w:sz w:val="24"/>
          <w:szCs w:val="24"/>
        </w:rPr>
      </w:pPr>
    </w:p>
    <w:sectPr w:rsidR="00DB4F0B" w:rsidRPr="00DB4F0B" w:rsidSect="00C92065">
      <w:pgSz w:w="15840" w:h="12240" w:orient="landscape"/>
      <w:pgMar w:top="1440" w:right="1440" w:bottom="1440" w:left="1440" w:gutter="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trackRevisions/>
  <w:doNotTrackMoves/>
  <w:defaultTabStop w:val="720"/>
  <w:characterSpacingControl w:val="doNotCompress"/>
  <w:compat/>
  <w:rsids>
    <w:rsidRoot w:val="00C92065"/>
    <w:rsid w:val="00147014"/>
    <w:rsid w:val="001E366D"/>
    <w:rsid w:val="002627D7"/>
    <w:rsid w:val="00493A7B"/>
    <w:rsid w:val="004D6C22"/>
    <w:rsid w:val="00582A4A"/>
    <w:rsid w:val="006B40B6"/>
    <w:rsid w:val="00956FA9"/>
    <w:rsid w:val="00C92065"/>
    <w:rsid w:val="00DB4F0B"/>
    <w:rsid w:val="00E04819"/>
  </w:rsids>
  <m:mathPr>
    <m:mathFont m:val="Abadi MT Condensed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FA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Indent">
    <w:name w:val="Normal Indent"/>
    <w:basedOn w:val="Normal"/>
    <w:uiPriority w:val="99"/>
    <w:rsid w:val="00C92065"/>
    <w:pPr>
      <w:autoSpaceDE w:val="0"/>
      <w:autoSpaceDN w:val="0"/>
      <w:adjustRightInd w:val="0"/>
      <w:spacing w:after="0" w:line="240" w:lineRule="auto"/>
      <w:ind w:left="720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B4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F0B"/>
    <w:pPr>
      <w:spacing w:line="240" w:lineRule="auto"/>
    </w:pPr>
    <w:rPr>
      <w:rFonts w:eastAsiaTheme="minorEastAsia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F0B"/>
    <w:rPr>
      <w:rFonts w:eastAsiaTheme="minorEastAsia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F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uiPriority w:val="99"/>
    <w:rsid w:val="00C92065"/>
    <w:pPr>
      <w:autoSpaceDE w:val="0"/>
      <w:autoSpaceDN w:val="0"/>
      <w:adjustRightInd w:val="0"/>
      <w:spacing w:after="0" w:line="240" w:lineRule="auto"/>
      <w:ind w:left="720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B4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F0B"/>
    <w:pPr>
      <w:spacing w:line="240" w:lineRule="auto"/>
    </w:pPr>
    <w:rPr>
      <w:rFonts w:eastAsiaTheme="minorEastAsia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F0B"/>
    <w:rPr>
      <w:rFonts w:eastAsiaTheme="minorEastAsia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F0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41</Words>
  <Characters>11069</Characters>
  <Application>Microsoft Macintosh Word</Application>
  <DocSecurity>0</DocSecurity>
  <Lines>9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Adriana Arango</cp:lastModifiedBy>
  <cp:revision>4</cp:revision>
  <dcterms:created xsi:type="dcterms:W3CDTF">2013-03-08T00:55:00Z</dcterms:created>
  <dcterms:modified xsi:type="dcterms:W3CDTF">2013-03-18T15:02:00Z</dcterms:modified>
</cp:coreProperties>
</file>